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5"/>
        <w:gridCol w:w="2159"/>
        <w:gridCol w:w="1972"/>
        <w:gridCol w:w="2312"/>
      </w:tblGrid>
      <w:tr w:rsidR="00963F8D" w:rsidRPr="00B513CF" w14:paraId="5DECE01D" w14:textId="77777777" w:rsidTr="00245E07">
        <w:trPr>
          <w:trHeight w:val="334"/>
        </w:trPr>
        <w:tc>
          <w:tcPr>
            <w:tcW w:w="9198" w:type="dxa"/>
            <w:gridSpan w:val="4"/>
            <w:shd w:val="clear" w:color="auto" w:fill="auto"/>
            <w:noWrap/>
            <w:vAlign w:val="bottom"/>
          </w:tcPr>
          <w:p w14:paraId="34312F35" w14:textId="4021E815" w:rsidR="00963F8D" w:rsidRPr="00963F8D" w:rsidRDefault="002865C7" w:rsidP="00286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 xml:space="preserve">S1 </w:t>
            </w:r>
            <w:r w:rsidR="00963F8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="00963F8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 xml:space="preserve"> Study countries, geographic information, and status of </w:t>
            </w:r>
            <w:proofErr w:type="spellStart"/>
            <w:r w:rsidR="00963F8D" w:rsidRPr="00963F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ecidochares</w:t>
            </w:r>
            <w:proofErr w:type="spellEnd"/>
            <w:r w:rsidR="00963F8D" w:rsidRPr="00963F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963F8D" w:rsidRPr="00963F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onnexa</w:t>
            </w:r>
            <w:proofErr w:type="spellEnd"/>
            <w:r w:rsidR="00963F8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513CF" w:rsidRPr="00B513CF" w14:paraId="7001A109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FCAB6D4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3ED4A42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ngitud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EA959E8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titude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1EB03E8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C. </w:t>
            </w:r>
            <w:proofErr w:type="spellStart"/>
            <w:r w:rsidRPr="00B513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onnexa</w:t>
            </w:r>
            <w:proofErr w:type="spellEnd"/>
          </w:p>
        </w:tc>
      </w:tr>
      <w:tr w:rsidR="00B513CF" w:rsidRPr="00B513CF" w14:paraId="058FFC30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098BDA99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54DCAAA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01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464C69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6413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92402E6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2330736F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7FCA6D9D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3DC185F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265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D9FC38F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721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51E36FD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6E55F90B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4C935FB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6288AB2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20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C5D7E18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419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9BB37BD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3E5866AE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733FFB5A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789A9C4F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88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E6B8333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73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D952925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5FFAA734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6067ECD0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DF4CBF8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753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341ABD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802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96AC455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79F26CFA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2DED5AD0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5C19B75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265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F758C53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721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B954E88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42AAD204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644BAE27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4664E768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265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80E676F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721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BA2E152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7B0D2F4C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2E47CB6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3521F9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265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0934F34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721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E526C2F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090BD3D3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43DC69D9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79D591C1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84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14596D9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8388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5B8AE84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2999F60C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25C9FF46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152EE0E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32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5836FD1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0262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E6591DF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01079697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28102A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7A4E8CE9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91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280D037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2841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2C09457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2F3D61C6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B28CF30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7A11DFD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112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B081EB5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934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18ED2E5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1FFA0275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60DCC6D0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0C40A42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43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BCA40A5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1912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91EDC66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6D228889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553D0E55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225BA5D4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86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0F56C6A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6698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24CF367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794F5EF1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60DCF2F8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761F009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390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34237E1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692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E666577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0835EC2B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74FA4626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406210B9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628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D2858D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6518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FE5A69E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767D23D8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7B1EF43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20349550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773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C50EBD7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287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7745F69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6A055BF0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39D51A78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3F6530F4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434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813E5C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3602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E637ED4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7ABC0DE2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6AA4E69E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33032D5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987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B1B03BF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48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66BA594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3457CA56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B6D7F4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2B7A6A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047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A81E7F4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202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4AC62D2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376FECC0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26FA19FD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3C3C318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109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82054CB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5194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B61F139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04F8A99B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5BDA61CF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3E716CB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220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362465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3244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C31FE6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0E1F00DE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528F5508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FBDF6CF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479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5B25A6A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0831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643479B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3806E674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56710C5B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49F3D261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68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9DAAC7B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591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517AAF9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18128E8E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7BC3BB5E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EF7ED14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30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84EC958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760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18F0DD5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6AF1BFD2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AF39FE6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F4A0AE2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68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69028CA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591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3799910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48DDE69F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5758C04B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2D5D165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311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FCEC27E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336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A083B76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2BB59CE7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03E549EB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E515BEB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311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2400BE7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336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E158C56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7E8B6DAC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715125B4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12057C9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42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0D49B5A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004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758A3A9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6120BEC3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45FB532C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5B2AA35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09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2388A52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816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E1F482E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46DD0A17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4043259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B0506A3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30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ADC88B0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130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97489F3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4844D390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28D8F3E4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26113C02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4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E37EBD2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62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25EC1FD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</w:tr>
      <w:tr w:rsidR="00B513CF" w:rsidRPr="00B513CF" w14:paraId="165F0739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3750E30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CADF6DF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020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8E47BAB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48032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068FA8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bsent</w:t>
            </w:r>
          </w:p>
        </w:tc>
      </w:tr>
      <w:tr w:rsidR="00B513CF" w:rsidRPr="00B513CF" w14:paraId="20EC8882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56A4DFCF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E2AFAB1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489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1E020C2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4043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E557EC1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bsent</w:t>
            </w:r>
          </w:p>
        </w:tc>
      </w:tr>
      <w:tr w:rsidR="00B513CF" w:rsidRPr="00B513CF" w14:paraId="2098B047" w14:textId="77777777" w:rsidTr="00B513CF">
        <w:trPr>
          <w:trHeight w:val="334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2D3DA743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31468C7C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34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A882E09" w14:textId="77777777" w:rsidR="00B513CF" w:rsidRPr="00B513CF" w:rsidRDefault="00B513CF" w:rsidP="00B51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169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55B09ED" w14:textId="77777777" w:rsidR="00B513CF" w:rsidRPr="00B513CF" w:rsidRDefault="00B513CF" w:rsidP="00B5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B513C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bsent</w:t>
            </w:r>
          </w:p>
        </w:tc>
      </w:tr>
    </w:tbl>
    <w:p w14:paraId="13D254CE" w14:textId="77777777" w:rsidR="003E7F07" w:rsidRDefault="00FA6E26"/>
    <w:sectPr w:rsidR="003E7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B513CF"/>
    <w:rsid w:val="001271E2"/>
    <w:rsid w:val="001302AD"/>
    <w:rsid w:val="002865C7"/>
    <w:rsid w:val="00963F8D"/>
    <w:rsid w:val="00A66DDE"/>
    <w:rsid w:val="00AE369F"/>
    <w:rsid w:val="00B513CF"/>
    <w:rsid w:val="00BE4C44"/>
    <w:rsid w:val="00D05374"/>
    <w:rsid w:val="00FA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2B1B"/>
  <w15:docId w15:val="{925030BC-A5A9-4F0B-9B5B-25F488D0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5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5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9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32E73-D7C3-496C-898C-EF60B7B01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chn off31</cp:lastModifiedBy>
  <cp:revision>4</cp:revision>
  <dcterms:created xsi:type="dcterms:W3CDTF">2021-05-27T08:16:00Z</dcterms:created>
  <dcterms:modified xsi:type="dcterms:W3CDTF">2021-05-28T09:46:00Z</dcterms:modified>
</cp:coreProperties>
</file>